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2BA" w:rsidRPr="00150403" w:rsidRDefault="00DC12BA" w:rsidP="00DC12BA">
      <w:pPr>
        <w:rPr>
          <w:b/>
          <w:sz w:val="24"/>
          <w:szCs w:val="24"/>
          <w:lang w:val="en-US"/>
        </w:rPr>
      </w:pPr>
      <w:r w:rsidRPr="00150403">
        <w:rPr>
          <w:b/>
          <w:sz w:val="24"/>
          <w:szCs w:val="24"/>
          <w:lang w:val="en-US"/>
        </w:rPr>
        <w:t>SUPPLEMENTARY MATERIAL</w:t>
      </w:r>
    </w:p>
    <w:p w:rsidR="00DC12BA" w:rsidRPr="00150403" w:rsidRDefault="00DC12BA" w:rsidP="00DC12BA">
      <w:pPr>
        <w:rPr>
          <w:b/>
          <w:bCs/>
          <w:sz w:val="24"/>
          <w:szCs w:val="24"/>
          <w:lang w:val="en-US"/>
        </w:rPr>
      </w:pPr>
      <w:r w:rsidRPr="00150403">
        <w:rPr>
          <w:b/>
          <w:sz w:val="24"/>
          <w:szCs w:val="24"/>
          <w:lang w:val="en-US"/>
        </w:rPr>
        <w:t>S1 Table.</w:t>
      </w:r>
      <w:r w:rsidRPr="00150403">
        <w:rPr>
          <w:sz w:val="24"/>
          <w:szCs w:val="24"/>
          <w:lang w:val="en-US"/>
        </w:rPr>
        <w:t xml:space="preserve"> </w:t>
      </w:r>
      <w:r w:rsidRPr="00150403">
        <w:rPr>
          <w:b/>
          <w:bCs/>
          <w:sz w:val="24"/>
          <w:szCs w:val="24"/>
          <w:lang w:val="en-US"/>
        </w:rPr>
        <w:t>Unadjusted effect of comorbidities on relative risk of death according to primary kidney disease</w:t>
      </w: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1732"/>
        <w:gridCol w:w="977"/>
        <w:gridCol w:w="978"/>
        <w:gridCol w:w="1128"/>
        <w:gridCol w:w="1057"/>
        <w:gridCol w:w="970"/>
        <w:gridCol w:w="1091"/>
        <w:gridCol w:w="993"/>
        <w:gridCol w:w="1134"/>
      </w:tblGrid>
      <w:tr w:rsidR="00DC12BA" w:rsidRPr="00150403" w:rsidTr="005739B7">
        <w:tc>
          <w:tcPr>
            <w:tcW w:w="1732" w:type="dxa"/>
          </w:tcPr>
          <w:p w:rsidR="00DC12BA" w:rsidRPr="00150403" w:rsidRDefault="00DC12BA" w:rsidP="005739B7">
            <w:pPr>
              <w:rPr>
                <w:b/>
                <w:bCs/>
                <w:sz w:val="20"/>
                <w:szCs w:val="20"/>
              </w:rPr>
            </w:pPr>
            <w:r w:rsidRPr="00150403">
              <w:rPr>
                <w:b/>
                <w:bCs/>
                <w:sz w:val="20"/>
                <w:szCs w:val="20"/>
              </w:rPr>
              <w:t xml:space="preserve">Comorbidity, </w:t>
            </w:r>
          </w:p>
          <w:p w:rsidR="00DC12BA" w:rsidRPr="00150403" w:rsidRDefault="00DC12BA" w:rsidP="005739B7">
            <w:pPr>
              <w:rPr>
                <w:b/>
                <w:bCs/>
                <w:sz w:val="20"/>
                <w:szCs w:val="20"/>
              </w:rPr>
            </w:pPr>
            <w:r w:rsidRPr="00150403">
              <w:rPr>
                <w:b/>
                <w:bCs/>
                <w:sz w:val="20"/>
                <w:szCs w:val="20"/>
              </w:rPr>
              <w:t>RR (95%CI)</w:t>
            </w:r>
          </w:p>
        </w:tc>
        <w:tc>
          <w:tcPr>
            <w:tcW w:w="977" w:type="dxa"/>
          </w:tcPr>
          <w:p w:rsidR="00DC12BA" w:rsidRPr="00150403" w:rsidRDefault="00DC12BA" w:rsidP="005739B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>Type 2 diabetes</w:t>
            </w:r>
          </w:p>
          <w:p w:rsidR="00DC12BA" w:rsidRPr="00150403" w:rsidRDefault="00DC12BA" w:rsidP="005739B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78" w:type="dxa"/>
          </w:tcPr>
          <w:p w:rsidR="00DC12BA" w:rsidRPr="00150403" w:rsidRDefault="00DC12BA" w:rsidP="005739B7">
            <w:pPr>
              <w:rPr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>Type 1 diabetes</w:t>
            </w:r>
          </w:p>
        </w:tc>
        <w:tc>
          <w:tcPr>
            <w:tcW w:w="1128" w:type="dxa"/>
          </w:tcPr>
          <w:p w:rsidR="00DC12BA" w:rsidRPr="00150403" w:rsidRDefault="00DC12BA" w:rsidP="005739B7">
            <w:pPr>
              <w:rPr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>Glomerulo</w:t>
            </w:r>
            <w:r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Pr="00150403">
              <w:rPr>
                <w:rFonts w:cstheme="minorHAnsi"/>
                <w:b/>
                <w:bCs/>
                <w:sz w:val="20"/>
                <w:szCs w:val="20"/>
              </w:rPr>
              <w:t>nephritis</w:t>
            </w:r>
          </w:p>
        </w:tc>
        <w:tc>
          <w:tcPr>
            <w:tcW w:w="1057" w:type="dxa"/>
          </w:tcPr>
          <w:p w:rsidR="00DC12BA" w:rsidRPr="00150403" w:rsidRDefault="00DC12BA" w:rsidP="005739B7">
            <w:pPr>
              <w:rPr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>Polycystic kidney disease</w:t>
            </w:r>
          </w:p>
        </w:tc>
        <w:tc>
          <w:tcPr>
            <w:tcW w:w="970" w:type="dxa"/>
          </w:tcPr>
          <w:p w:rsidR="00DC12BA" w:rsidRPr="00150403" w:rsidRDefault="00DC12BA" w:rsidP="005739B7">
            <w:pPr>
              <w:rPr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>Nephro</w:t>
            </w:r>
            <w:r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Pr="00150403">
              <w:rPr>
                <w:rFonts w:cstheme="minorHAnsi"/>
                <w:b/>
                <w:bCs/>
                <w:sz w:val="20"/>
                <w:szCs w:val="20"/>
              </w:rPr>
              <w:t>sclerosis</w:t>
            </w:r>
          </w:p>
        </w:tc>
        <w:tc>
          <w:tcPr>
            <w:tcW w:w="1091" w:type="dxa"/>
          </w:tcPr>
          <w:p w:rsidR="00DC12BA" w:rsidRPr="00150403" w:rsidRDefault="00DC12BA" w:rsidP="005739B7">
            <w:pPr>
              <w:rPr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>Other or unknown diagnoses</w:t>
            </w:r>
          </w:p>
        </w:tc>
        <w:tc>
          <w:tcPr>
            <w:tcW w:w="993" w:type="dxa"/>
          </w:tcPr>
          <w:p w:rsidR="00DC12BA" w:rsidRPr="00150403" w:rsidRDefault="00DC12BA" w:rsidP="005739B7">
            <w:pPr>
              <w:rPr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>All patients</w:t>
            </w:r>
          </w:p>
        </w:tc>
        <w:tc>
          <w:tcPr>
            <w:tcW w:w="1134" w:type="dxa"/>
          </w:tcPr>
          <w:p w:rsidR="00DC12BA" w:rsidRPr="00150403" w:rsidRDefault="00DC12BA" w:rsidP="005739B7">
            <w:pPr>
              <w:rPr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>Interaction P value</w:t>
            </w:r>
            <w:r w:rsidRPr="00150403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DC12BA" w:rsidRPr="00150403" w:rsidTr="005739B7">
        <w:tc>
          <w:tcPr>
            <w:tcW w:w="1732" w:type="dxa"/>
          </w:tcPr>
          <w:p w:rsidR="00DC12BA" w:rsidRPr="00150403" w:rsidRDefault="00DC12BA" w:rsidP="005739B7">
            <w:pPr>
              <w:rPr>
                <w:b/>
                <w:bCs/>
                <w:sz w:val="20"/>
                <w:szCs w:val="20"/>
              </w:rPr>
            </w:pPr>
            <w:r w:rsidRPr="00150403">
              <w:rPr>
                <w:b/>
                <w:bCs/>
                <w:sz w:val="20"/>
                <w:szCs w:val="20"/>
              </w:rPr>
              <w:t>Coronary artery disease</w:t>
            </w:r>
          </w:p>
          <w:p w:rsidR="00DC12BA" w:rsidRPr="00150403" w:rsidRDefault="00DC12BA" w:rsidP="005739B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77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1.67 (1.49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1.87)</w:t>
            </w:r>
          </w:p>
        </w:tc>
        <w:tc>
          <w:tcPr>
            <w:tcW w:w="978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2.10 (1.77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2.50)</w:t>
            </w:r>
          </w:p>
        </w:tc>
        <w:tc>
          <w:tcPr>
            <w:tcW w:w="1128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 xml:space="preserve">3.57 </w:t>
            </w:r>
          </w:p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(2.88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4.43)</w:t>
            </w:r>
          </w:p>
        </w:tc>
        <w:tc>
          <w:tcPr>
            <w:tcW w:w="1057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4.05 (2.97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5.51)</w:t>
            </w:r>
          </w:p>
        </w:tc>
        <w:tc>
          <w:tcPr>
            <w:tcW w:w="970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2.42 (1.94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3.03)</w:t>
            </w:r>
          </w:p>
        </w:tc>
        <w:tc>
          <w:tcPr>
            <w:tcW w:w="1091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2.10 (1.89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2.33)</w:t>
            </w:r>
          </w:p>
        </w:tc>
        <w:tc>
          <w:tcPr>
            <w:tcW w:w="993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2.47 (2.32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2.63)</w:t>
            </w:r>
          </w:p>
        </w:tc>
        <w:tc>
          <w:tcPr>
            <w:tcW w:w="1134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&lt;0.001</w:t>
            </w:r>
          </w:p>
        </w:tc>
      </w:tr>
      <w:tr w:rsidR="00DC12BA" w:rsidRPr="00150403" w:rsidTr="005739B7">
        <w:tc>
          <w:tcPr>
            <w:tcW w:w="1732" w:type="dxa"/>
          </w:tcPr>
          <w:p w:rsidR="00DC12BA" w:rsidRPr="00150403" w:rsidRDefault="00DC12BA" w:rsidP="005739B7">
            <w:pPr>
              <w:rPr>
                <w:b/>
                <w:bCs/>
                <w:sz w:val="20"/>
                <w:szCs w:val="20"/>
              </w:rPr>
            </w:pPr>
            <w:r w:rsidRPr="00150403">
              <w:rPr>
                <w:b/>
                <w:bCs/>
                <w:sz w:val="20"/>
                <w:szCs w:val="20"/>
              </w:rPr>
              <w:t xml:space="preserve">Peripheral vascular disease </w:t>
            </w:r>
          </w:p>
        </w:tc>
        <w:tc>
          <w:tcPr>
            <w:tcW w:w="977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1.98 (1.75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2.23)</w:t>
            </w:r>
          </w:p>
        </w:tc>
        <w:tc>
          <w:tcPr>
            <w:tcW w:w="978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2.64 (2.21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3.16)</w:t>
            </w:r>
          </w:p>
        </w:tc>
        <w:tc>
          <w:tcPr>
            <w:tcW w:w="1128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 xml:space="preserve">3.47 </w:t>
            </w:r>
          </w:p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(2.48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4.86)</w:t>
            </w:r>
          </w:p>
        </w:tc>
        <w:tc>
          <w:tcPr>
            <w:tcW w:w="1057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2.02 (1.26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3.23)</w:t>
            </w:r>
          </w:p>
        </w:tc>
        <w:tc>
          <w:tcPr>
            <w:tcW w:w="970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2.23 (1.76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2.82)</w:t>
            </w:r>
          </w:p>
        </w:tc>
        <w:tc>
          <w:tcPr>
            <w:tcW w:w="1091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2.01 (1.75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2.31)</w:t>
            </w:r>
          </w:p>
        </w:tc>
        <w:tc>
          <w:tcPr>
            <w:tcW w:w="993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2.51 (2.34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2.70)</w:t>
            </w:r>
          </w:p>
        </w:tc>
        <w:tc>
          <w:tcPr>
            <w:tcW w:w="1134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0.002</w:t>
            </w:r>
          </w:p>
        </w:tc>
      </w:tr>
      <w:tr w:rsidR="00DC12BA" w:rsidRPr="00150403" w:rsidTr="005739B7">
        <w:tc>
          <w:tcPr>
            <w:tcW w:w="1732" w:type="dxa"/>
          </w:tcPr>
          <w:p w:rsidR="00DC12BA" w:rsidRPr="00150403" w:rsidRDefault="00DC12BA" w:rsidP="005739B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>Left ventricular hypertrophy</w:t>
            </w:r>
          </w:p>
          <w:p w:rsidR="00DC12BA" w:rsidRPr="00150403" w:rsidRDefault="00DC12BA" w:rsidP="005739B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77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1.14 (1.01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1.28)</w:t>
            </w:r>
          </w:p>
        </w:tc>
        <w:tc>
          <w:tcPr>
            <w:tcW w:w="978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1.32 (1.11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1.58)</w:t>
            </w:r>
          </w:p>
        </w:tc>
        <w:tc>
          <w:tcPr>
            <w:tcW w:w="1128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 xml:space="preserve">1.72 </w:t>
            </w:r>
          </w:p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(1.39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2.12)</w:t>
            </w:r>
          </w:p>
        </w:tc>
        <w:tc>
          <w:tcPr>
            <w:tcW w:w="1057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1.38 (1.02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1.88)</w:t>
            </w:r>
          </w:p>
        </w:tc>
        <w:tc>
          <w:tcPr>
            <w:tcW w:w="970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1.03 (0.82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1.30)</w:t>
            </w:r>
          </w:p>
        </w:tc>
        <w:tc>
          <w:tcPr>
            <w:tcW w:w="1091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1.66 (1.49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1.84)</w:t>
            </w:r>
          </w:p>
        </w:tc>
        <w:tc>
          <w:tcPr>
            <w:tcW w:w="993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1.56 (1.47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1.66)</w:t>
            </w:r>
          </w:p>
        </w:tc>
        <w:tc>
          <w:tcPr>
            <w:tcW w:w="1134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&lt;0.001</w:t>
            </w:r>
          </w:p>
        </w:tc>
      </w:tr>
      <w:tr w:rsidR="00DC12BA" w:rsidRPr="00150403" w:rsidTr="005739B7">
        <w:tc>
          <w:tcPr>
            <w:tcW w:w="1732" w:type="dxa"/>
          </w:tcPr>
          <w:p w:rsidR="00DC12BA" w:rsidRPr="00150403" w:rsidRDefault="00DC12BA" w:rsidP="005739B7">
            <w:pPr>
              <w:rPr>
                <w:b/>
                <w:bCs/>
                <w:sz w:val="20"/>
                <w:szCs w:val="20"/>
              </w:rPr>
            </w:pPr>
            <w:r w:rsidRPr="00150403">
              <w:rPr>
                <w:b/>
                <w:bCs/>
                <w:sz w:val="20"/>
                <w:szCs w:val="20"/>
              </w:rPr>
              <w:t xml:space="preserve">Cerebrovascular disease </w:t>
            </w:r>
          </w:p>
        </w:tc>
        <w:tc>
          <w:tcPr>
            <w:tcW w:w="977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1.43 (1.24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1.65)</w:t>
            </w:r>
          </w:p>
        </w:tc>
        <w:tc>
          <w:tcPr>
            <w:tcW w:w="978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2.09 (1.68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2.61)</w:t>
            </w:r>
          </w:p>
        </w:tc>
        <w:tc>
          <w:tcPr>
            <w:tcW w:w="1128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 xml:space="preserve">2.54 </w:t>
            </w:r>
          </w:p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(1.91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3.37)</w:t>
            </w:r>
          </w:p>
        </w:tc>
        <w:tc>
          <w:tcPr>
            <w:tcW w:w="1057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1.20 (0.79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1.82)</w:t>
            </w:r>
          </w:p>
        </w:tc>
        <w:tc>
          <w:tcPr>
            <w:tcW w:w="970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1.77 (1.33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2.37)</w:t>
            </w:r>
          </w:p>
        </w:tc>
        <w:tc>
          <w:tcPr>
            <w:tcW w:w="1091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1.90 (1.64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2.21)</w:t>
            </w:r>
          </w:p>
        </w:tc>
        <w:tc>
          <w:tcPr>
            <w:tcW w:w="993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1.83 (1.68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1.99)</w:t>
            </w:r>
          </w:p>
        </w:tc>
        <w:tc>
          <w:tcPr>
            <w:tcW w:w="1134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&lt;0.001</w:t>
            </w:r>
          </w:p>
        </w:tc>
      </w:tr>
      <w:tr w:rsidR="00DC12BA" w:rsidRPr="00150403" w:rsidTr="005739B7">
        <w:tc>
          <w:tcPr>
            <w:tcW w:w="1732" w:type="dxa"/>
          </w:tcPr>
          <w:p w:rsidR="00DC12BA" w:rsidRPr="00150403" w:rsidRDefault="00DC12BA" w:rsidP="005739B7">
            <w:pPr>
              <w:rPr>
                <w:b/>
                <w:bCs/>
                <w:sz w:val="20"/>
                <w:szCs w:val="20"/>
              </w:rPr>
            </w:pPr>
            <w:r w:rsidRPr="00150403">
              <w:rPr>
                <w:b/>
                <w:bCs/>
                <w:sz w:val="20"/>
                <w:szCs w:val="20"/>
              </w:rPr>
              <w:t xml:space="preserve">Heart failure </w:t>
            </w:r>
          </w:p>
          <w:p w:rsidR="00DC12BA" w:rsidRPr="00150403" w:rsidRDefault="00DC12BA" w:rsidP="005739B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77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1.91 (1.66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2.19)</w:t>
            </w:r>
          </w:p>
        </w:tc>
        <w:tc>
          <w:tcPr>
            <w:tcW w:w="978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3.48 (2.69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4.51)</w:t>
            </w:r>
          </w:p>
        </w:tc>
        <w:tc>
          <w:tcPr>
            <w:tcW w:w="1128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 xml:space="preserve">6.35 </w:t>
            </w:r>
          </w:p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(4.62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8.74)</w:t>
            </w:r>
          </w:p>
        </w:tc>
        <w:tc>
          <w:tcPr>
            <w:tcW w:w="1057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6.61 (3.57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12.22)</w:t>
            </w:r>
          </w:p>
        </w:tc>
        <w:tc>
          <w:tcPr>
            <w:tcW w:w="970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2.22 (1.67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2.94)</w:t>
            </w:r>
          </w:p>
        </w:tc>
        <w:tc>
          <w:tcPr>
            <w:tcW w:w="1091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2.75 (2.39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3.15)</w:t>
            </w:r>
          </w:p>
        </w:tc>
        <w:tc>
          <w:tcPr>
            <w:tcW w:w="993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3.21 (2.96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3.49)</w:t>
            </w:r>
          </w:p>
        </w:tc>
        <w:tc>
          <w:tcPr>
            <w:tcW w:w="1134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&lt;0.001</w:t>
            </w:r>
          </w:p>
        </w:tc>
      </w:tr>
      <w:tr w:rsidR="00DC12BA" w:rsidRPr="00150403" w:rsidTr="005739B7">
        <w:tc>
          <w:tcPr>
            <w:tcW w:w="1732" w:type="dxa"/>
          </w:tcPr>
          <w:p w:rsidR="00DC12BA" w:rsidRPr="00150403" w:rsidRDefault="00DC12BA" w:rsidP="005739B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>Malignancy</w:t>
            </w:r>
          </w:p>
          <w:p w:rsidR="00DC12BA" w:rsidRPr="00150403" w:rsidRDefault="00DC12BA" w:rsidP="005739B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77" w:type="dxa"/>
          </w:tcPr>
          <w:p w:rsidR="00DC12BA" w:rsidRPr="00150403" w:rsidRDefault="00DC12BA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1.14 (0.95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1.38)</w:t>
            </w:r>
          </w:p>
        </w:tc>
        <w:tc>
          <w:tcPr>
            <w:tcW w:w="978" w:type="dxa"/>
          </w:tcPr>
          <w:p w:rsidR="00DC12BA" w:rsidRPr="00150403" w:rsidRDefault="00DC12BA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1.94 (1.31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2.87)</w:t>
            </w:r>
          </w:p>
        </w:tc>
        <w:tc>
          <w:tcPr>
            <w:tcW w:w="1128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 xml:space="preserve">2.87 </w:t>
            </w:r>
          </w:p>
          <w:p w:rsidR="00DC12BA" w:rsidRPr="00150403" w:rsidRDefault="00DC12BA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(2.19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3.78)</w:t>
            </w:r>
          </w:p>
        </w:tc>
        <w:tc>
          <w:tcPr>
            <w:tcW w:w="1057" w:type="dxa"/>
          </w:tcPr>
          <w:p w:rsidR="00DC12BA" w:rsidRPr="00150403" w:rsidRDefault="00DC12BA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3.20 (2.19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4.68)</w:t>
            </w:r>
          </w:p>
        </w:tc>
        <w:tc>
          <w:tcPr>
            <w:tcW w:w="970" w:type="dxa"/>
          </w:tcPr>
          <w:p w:rsidR="00DC12BA" w:rsidRPr="00150403" w:rsidRDefault="00DC12BA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1.19 (0.89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1.59)</w:t>
            </w:r>
          </w:p>
        </w:tc>
        <w:tc>
          <w:tcPr>
            <w:tcW w:w="1091" w:type="dxa"/>
          </w:tcPr>
          <w:p w:rsidR="00DC12BA" w:rsidRPr="00150403" w:rsidRDefault="00DC12BA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1.61 (1.44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1.79)</w:t>
            </w:r>
          </w:p>
        </w:tc>
        <w:tc>
          <w:tcPr>
            <w:tcW w:w="993" w:type="dxa"/>
          </w:tcPr>
          <w:p w:rsidR="00DC12BA" w:rsidRPr="00150403" w:rsidRDefault="00DC12BA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1.80 (1.66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1.94)</w:t>
            </w:r>
          </w:p>
        </w:tc>
        <w:tc>
          <w:tcPr>
            <w:tcW w:w="1134" w:type="dxa"/>
          </w:tcPr>
          <w:p w:rsidR="00DC12BA" w:rsidRPr="00150403" w:rsidRDefault="00DC12BA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DC12BA" w:rsidRPr="00150403" w:rsidTr="005739B7">
        <w:tc>
          <w:tcPr>
            <w:tcW w:w="1732" w:type="dxa"/>
          </w:tcPr>
          <w:p w:rsidR="00DC12BA" w:rsidRPr="00150403" w:rsidRDefault="00DC12BA" w:rsidP="005739B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>Normal weight</w:t>
            </w:r>
          </w:p>
          <w:p w:rsidR="00DC12BA" w:rsidRPr="00150403" w:rsidRDefault="00DC12BA" w:rsidP="005739B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>(BMI 20</w:t>
            </w:r>
            <w:r>
              <w:rPr>
                <w:rFonts w:cstheme="minorHAnsi"/>
                <w:b/>
                <w:bCs/>
                <w:sz w:val="20"/>
                <w:szCs w:val="20"/>
              </w:rPr>
              <w:t>–</w:t>
            </w:r>
            <w:r w:rsidRPr="00150403">
              <w:rPr>
                <w:rFonts w:cstheme="minorHAnsi"/>
                <w:b/>
                <w:bCs/>
                <w:sz w:val="20"/>
                <w:szCs w:val="20"/>
              </w:rPr>
              <w:t>30 kg/m</w:t>
            </w:r>
            <w:r w:rsidRPr="00150403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150403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  <w:p w:rsidR="00DC12BA" w:rsidRPr="00150403" w:rsidRDefault="00DC12BA" w:rsidP="005739B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77" w:type="dxa"/>
          </w:tcPr>
          <w:p w:rsidR="00DC12BA" w:rsidRPr="00150403" w:rsidRDefault="00DC12BA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78" w:type="dxa"/>
          </w:tcPr>
          <w:p w:rsidR="00DC12BA" w:rsidRPr="00150403" w:rsidRDefault="00DC12BA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28" w:type="dxa"/>
          </w:tcPr>
          <w:p w:rsidR="00DC12BA" w:rsidRPr="00150403" w:rsidRDefault="00DC12BA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57" w:type="dxa"/>
          </w:tcPr>
          <w:p w:rsidR="00DC12BA" w:rsidRPr="00150403" w:rsidRDefault="00DC12BA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70" w:type="dxa"/>
          </w:tcPr>
          <w:p w:rsidR="00DC12BA" w:rsidRPr="00150403" w:rsidRDefault="00DC12BA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91" w:type="dxa"/>
          </w:tcPr>
          <w:p w:rsidR="00DC12BA" w:rsidRPr="00150403" w:rsidRDefault="00DC12BA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DC12BA" w:rsidRPr="00150403" w:rsidRDefault="00DC12BA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DC12BA" w:rsidRPr="00150403" w:rsidRDefault="00DC12BA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DC12BA" w:rsidRPr="00150403" w:rsidTr="005739B7">
        <w:tc>
          <w:tcPr>
            <w:tcW w:w="1732" w:type="dxa"/>
          </w:tcPr>
          <w:p w:rsidR="00DC12BA" w:rsidRPr="00150403" w:rsidRDefault="00DC12BA" w:rsidP="005739B7">
            <w:pPr>
              <w:rPr>
                <w:rFonts w:cstheme="minorHAnsi"/>
                <w:b/>
                <w:bCs/>
                <w:strike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>Obesity</w:t>
            </w:r>
          </w:p>
          <w:p w:rsidR="00DC12BA" w:rsidRPr="00150403" w:rsidRDefault="00DC12BA" w:rsidP="005739B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>(BMI &gt; 30 kg/m</w:t>
            </w:r>
            <w:r w:rsidRPr="00150403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150403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  <w:p w:rsidR="00DC12BA" w:rsidRPr="00150403" w:rsidRDefault="00DC12BA" w:rsidP="005739B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77" w:type="dxa"/>
          </w:tcPr>
          <w:p w:rsidR="00DC12BA" w:rsidRPr="00150403" w:rsidRDefault="00DC12BA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0.91 (0.81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1.02)</w:t>
            </w:r>
          </w:p>
        </w:tc>
        <w:tc>
          <w:tcPr>
            <w:tcW w:w="978" w:type="dxa"/>
          </w:tcPr>
          <w:p w:rsidR="00DC12BA" w:rsidRPr="00150403" w:rsidRDefault="00DC12BA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1.05 (0.84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1.31)</w:t>
            </w:r>
          </w:p>
        </w:tc>
        <w:tc>
          <w:tcPr>
            <w:tcW w:w="1128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 xml:space="preserve">1.59 </w:t>
            </w:r>
          </w:p>
          <w:p w:rsidR="00DC12BA" w:rsidRPr="00150403" w:rsidRDefault="00DC12BA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(1.27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1.97)</w:t>
            </w:r>
          </w:p>
        </w:tc>
        <w:tc>
          <w:tcPr>
            <w:tcW w:w="1057" w:type="dxa"/>
          </w:tcPr>
          <w:p w:rsidR="00DC12BA" w:rsidRPr="00150403" w:rsidRDefault="00DC12BA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1.24 (0.88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1.75)</w:t>
            </w:r>
          </w:p>
        </w:tc>
        <w:tc>
          <w:tcPr>
            <w:tcW w:w="970" w:type="dxa"/>
          </w:tcPr>
          <w:p w:rsidR="00DC12BA" w:rsidRPr="00150403" w:rsidRDefault="00DC12BA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0.80 (0.60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1.08)</w:t>
            </w:r>
          </w:p>
        </w:tc>
        <w:tc>
          <w:tcPr>
            <w:tcW w:w="1091" w:type="dxa"/>
          </w:tcPr>
          <w:p w:rsidR="00DC12BA" w:rsidRPr="00150403" w:rsidRDefault="00DC12BA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0.98 (0.86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1.11)</w:t>
            </w:r>
          </w:p>
        </w:tc>
        <w:tc>
          <w:tcPr>
            <w:tcW w:w="993" w:type="dxa"/>
          </w:tcPr>
          <w:p w:rsidR="00DC12BA" w:rsidRPr="00150403" w:rsidRDefault="00DC12BA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1.25 (1.16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1.33)</w:t>
            </w:r>
          </w:p>
        </w:tc>
        <w:tc>
          <w:tcPr>
            <w:tcW w:w="1134" w:type="dxa"/>
          </w:tcPr>
          <w:p w:rsidR="00DC12BA" w:rsidRPr="00150403" w:rsidRDefault="00DC12BA" w:rsidP="005739B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12BA" w:rsidRPr="00150403" w:rsidTr="005739B7">
        <w:tc>
          <w:tcPr>
            <w:tcW w:w="1732" w:type="dxa"/>
          </w:tcPr>
          <w:p w:rsidR="00DC12BA" w:rsidRPr="00150403" w:rsidRDefault="00DC12BA" w:rsidP="005739B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 xml:space="preserve">Underweight </w:t>
            </w:r>
          </w:p>
          <w:p w:rsidR="00DC12BA" w:rsidRPr="00150403" w:rsidRDefault="00DC12BA" w:rsidP="005739B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>(BMI &lt; 20 kg/m</w:t>
            </w:r>
            <w:r w:rsidRPr="00150403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150403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  <w:p w:rsidR="00DC12BA" w:rsidRPr="00150403" w:rsidRDefault="00DC12BA" w:rsidP="005739B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77" w:type="dxa"/>
          </w:tcPr>
          <w:p w:rsidR="00DC12BA" w:rsidRPr="00150403" w:rsidRDefault="00DC12BA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lastRenderedPageBreak/>
              <w:t>1.22 (0.80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1.85)</w:t>
            </w:r>
          </w:p>
        </w:tc>
        <w:tc>
          <w:tcPr>
            <w:tcW w:w="978" w:type="dxa"/>
          </w:tcPr>
          <w:p w:rsidR="00DC12BA" w:rsidRPr="00150403" w:rsidRDefault="00DC12BA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1.61 (1.19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2.18)</w:t>
            </w:r>
          </w:p>
        </w:tc>
        <w:tc>
          <w:tcPr>
            <w:tcW w:w="1128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 xml:space="preserve">0.94 </w:t>
            </w:r>
          </w:p>
          <w:p w:rsidR="00DC12BA" w:rsidRPr="00150403" w:rsidRDefault="00DC12BA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(0.63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lastRenderedPageBreak/>
              <w:t>1.40)</w:t>
            </w:r>
          </w:p>
        </w:tc>
        <w:tc>
          <w:tcPr>
            <w:tcW w:w="1057" w:type="dxa"/>
          </w:tcPr>
          <w:p w:rsidR="00DC12BA" w:rsidRPr="00150403" w:rsidRDefault="00DC12BA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lastRenderedPageBreak/>
              <w:t>1.47 (0.84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2.59)</w:t>
            </w:r>
          </w:p>
        </w:tc>
        <w:tc>
          <w:tcPr>
            <w:tcW w:w="970" w:type="dxa"/>
          </w:tcPr>
          <w:p w:rsidR="00DC12BA" w:rsidRPr="00150403" w:rsidRDefault="00DC12BA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1.09 (0.66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1.81)</w:t>
            </w:r>
          </w:p>
        </w:tc>
        <w:tc>
          <w:tcPr>
            <w:tcW w:w="1091" w:type="dxa"/>
          </w:tcPr>
          <w:p w:rsidR="00DC12BA" w:rsidRPr="00150403" w:rsidRDefault="00DC12BA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1.20 (1.03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1.40)</w:t>
            </w:r>
          </w:p>
        </w:tc>
        <w:tc>
          <w:tcPr>
            <w:tcW w:w="993" w:type="dxa"/>
          </w:tcPr>
          <w:p w:rsidR="00DC12BA" w:rsidRPr="00150403" w:rsidRDefault="00DC12BA" w:rsidP="005739B7">
            <w:pPr>
              <w:rPr>
                <w:rFonts w:cstheme="minorHAnsi"/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1.21 (1.08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1.37)</w:t>
            </w:r>
          </w:p>
        </w:tc>
        <w:tc>
          <w:tcPr>
            <w:tcW w:w="1134" w:type="dxa"/>
          </w:tcPr>
          <w:p w:rsidR="00DC12BA" w:rsidRPr="00150403" w:rsidRDefault="00DC12BA" w:rsidP="005739B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C12BA" w:rsidRPr="00150403" w:rsidTr="005739B7">
        <w:tc>
          <w:tcPr>
            <w:tcW w:w="1732" w:type="dxa"/>
          </w:tcPr>
          <w:p w:rsidR="00DC12BA" w:rsidRPr="00150403" w:rsidRDefault="00DC12BA" w:rsidP="005739B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lastRenderedPageBreak/>
              <w:t xml:space="preserve">Systolic blood pressure </w:t>
            </w:r>
          </w:p>
          <w:p w:rsidR="00DC12BA" w:rsidRPr="00150403" w:rsidRDefault="00DC12BA" w:rsidP="005739B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 xml:space="preserve">&gt; 140 mmHg </w:t>
            </w:r>
          </w:p>
          <w:p w:rsidR="00DC12BA" w:rsidRPr="00150403" w:rsidRDefault="00DC12BA" w:rsidP="005739B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77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0.66 (0.58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0.74)</w:t>
            </w:r>
          </w:p>
        </w:tc>
        <w:tc>
          <w:tcPr>
            <w:tcW w:w="978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0.84 (0.70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1.01)</w:t>
            </w:r>
          </w:p>
        </w:tc>
        <w:tc>
          <w:tcPr>
            <w:tcW w:w="1128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 xml:space="preserve">0.85 </w:t>
            </w:r>
          </w:p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(0.70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1.04)</w:t>
            </w:r>
          </w:p>
        </w:tc>
        <w:tc>
          <w:tcPr>
            <w:tcW w:w="1057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1.18 (0.90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1.54)</w:t>
            </w:r>
          </w:p>
        </w:tc>
        <w:tc>
          <w:tcPr>
            <w:tcW w:w="970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1.13 (0.89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1.44)</w:t>
            </w:r>
          </w:p>
        </w:tc>
        <w:tc>
          <w:tcPr>
            <w:tcW w:w="1091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0.91 (083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1.00)</w:t>
            </w:r>
          </w:p>
        </w:tc>
        <w:tc>
          <w:tcPr>
            <w:tcW w:w="993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0.89 (0.84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0.94)</w:t>
            </w:r>
          </w:p>
        </w:tc>
        <w:tc>
          <w:tcPr>
            <w:tcW w:w="1134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&lt;0.001</w:t>
            </w:r>
          </w:p>
        </w:tc>
      </w:tr>
      <w:tr w:rsidR="00DC12BA" w:rsidRPr="00150403" w:rsidTr="005739B7">
        <w:tc>
          <w:tcPr>
            <w:tcW w:w="1732" w:type="dxa"/>
          </w:tcPr>
          <w:p w:rsidR="00DC12BA" w:rsidRPr="00150403" w:rsidRDefault="00DC12BA" w:rsidP="005739B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>Diastolic blood pressure</w:t>
            </w:r>
          </w:p>
          <w:p w:rsidR="00DC12BA" w:rsidRPr="00150403" w:rsidRDefault="00DC12BA" w:rsidP="005739B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50403">
              <w:rPr>
                <w:rFonts w:cstheme="minorHAnsi"/>
                <w:b/>
                <w:bCs/>
                <w:sz w:val="20"/>
                <w:szCs w:val="20"/>
              </w:rPr>
              <w:t xml:space="preserve">&gt; 90 mmHg </w:t>
            </w:r>
          </w:p>
          <w:p w:rsidR="00DC12BA" w:rsidRPr="00150403" w:rsidRDefault="00DC12BA" w:rsidP="005739B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77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0.67 (0.57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0.78)</w:t>
            </w:r>
          </w:p>
        </w:tc>
        <w:tc>
          <w:tcPr>
            <w:tcW w:w="978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0.71 (0.59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0.84)</w:t>
            </w:r>
          </w:p>
        </w:tc>
        <w:tc>
          <w:tcPr>
            <w:tcW w:w="1128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 xml:space="preserve">0.43 </w:t>
            </w:r>
          </w:p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(0.35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0.54)</w:t>
            </w:r>
          </w:p>
        </w:tc>
        <w:tc>
          <w:tcPr>
            <w:tcW w:w="1057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0.78 (0.58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1.03)</w:t>
            </w:r>
          </w:p>
        </w:tc>
        <w:tc>
          <w:tcPr>
            <w:tcW w:w="970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0.61 (0.46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0.80)</w:t>
            </w:r>
          </w:p>
        </w:tc>
        <w:tc>
          <w:tcPr>
            <w:tcW w:w="1091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0.65 (0.57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0.73)</w:t>
            </w:r>
          </w:p>
        </w:tc>
        <w:tc>
          <w:tcPr>
            <w:tcW w:w="993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0.56 (0.52</w:t>
            </w:r>
            <w:r>
              <w:rPr>
                <w:sz w:val="20"/>
                <w:szCs w:val="20"/>
              </w:rPr>
              <w:t>–</w:t>
            </w:r>
            <w:r w:rsidRPr="00150403">
              <w:rPr>
                <w:sz w:val="20"/>
                <w:szCs w:val="20"/>
              </w:rPr>
              <w:t>0.60)</w:t>
            </w:r>
          </w:p>
        </w:tc>
        <w:tc>
          <w:tcPr>
            <w:tcW w:w="1134" w:type="dxa"/>
          </w:tcPr>
          <w:p w:rsidR="00DC12BA" w:rsidRPr="00150403" w:rsidRDefault="00DC12BA" w:rsidP="005739B7">
            <w:pPr>
              <w:rPr>
                <w:sz w:val="20"/>
                <w:szCs w:val="20"/>
              </w:rPr>
            </w:pPr>
            <w:r w:rsidRPr="00150403">
              <w:rPr>
                <w:sz w:val="20"/>
                <w:szCs w:val="20"/>
              </w:rPr>
              <w:t>0.008</w:t>
            </w:r>
          </w:p>
        </w:tc>
      </w:tr>
    </w:tbl>
    <w:p w:rsidR="00DC12BA" w:rsidRPr="00150403" w:rsidRDefault="00DC12BA" w:rsidP="00DC12BA">
      <w:pPr>
        <w:rPr>
          <w:sz w:val="20"/>
          <w:szCs w:val="20"/>
          <w:lang w:val="en-US"/>
        </w:rPr>
      </w:pPr>
      <w:r w:rsidRPr="00150403">
        <w:rPr>
          <w:sz w:val="20"/>
          <w:szCs w:val="20"/>
          <w:vertAlign w:val="superscript"/>
          <w:lang w:val="en-US"/>
        </w:rPr>
        <w:t>a</w:t>
      </w:r>
      <w:r w:rsidRPr="00150403">
        <w:rPr>
          <w:sz w:val="20"/>
          <w:szCs w:val="20"/>
          <w:lang w:val="en-US"/>
        </w:rPr>
        <w:t>Interaction between diagnosis group and comorbidity</w:t>
      </w:r>
    </w:p>
    <w:p w:rsidR="00DC12BA" w:rsidRPr="00150403" w:rsidRDefault="00DC12BA" w:rsidP="00DC12BA">
      <w:pPr>
        <w:rPr>
          <w:sz w:val="20"/>
          <w:szCs w:val="20"/>
          <w:lang w:val="en-US"/>
        </w:rPr>
      </w:pPr>
      <w:r w:rsidRPr="00150403">
        <w:rPr>
          <w:sz w:val="20"/>
          <w:szCs w:val="20"/>
          <w:lang w:val="en-US"/>
        </w:rPr>
        <w:t>RR, relative risk of death; 95% CI, 95% confidence interval; BMI, body mass index</w:t>
      </w:r>
    </w:p>
    <w:p w:rsidR="00DC12BA" w:rsidRPr="00150403" w:rsidRDefault="00DC12BA" w:rsidP="00DC12BA">
      <w:pPr>
        <w:rPr>
          <w:b/>
          <w:sz w:val="24"/>
          <w:szCs w:val="24"/>
          <w:lang w:val="en-US"/>
        </w:rPr>
      </w:pPr>
    </w:p>
    <w:p w:rsidR="00DC12BA" w:rsidRPr="00150403" w:rsidRDefault="00DC12BA" w:rsidP="00DC12BA">
      <w:pPr>
        <w:rPr>
          <w:b/>
          <w:sz w:val="24"/>
          <w:szCs w:val="24"/>
          <w:lang w:val="en-US"/>
        </w:rPr>
      </w:pPr>
    </w:p>
    <w:p w:rsidR="0085667A" w:rsidRDefault="0085667A">
      <w:bookmarkStart w:id="0" w:name="_GoBack"/>
      <w:bookmarkEnd w:id="0"/>
    </w:p>
    <w:sectPr w:rsidR="008566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891"/>
    <w:rsid w:val="002D1891"/>
    <w:rsid w:val="0085667A"/>
    <w:rsid w:val="00AF4806"/>
    <w:rsid w:val="00DC1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2BA"/>
    <w:pPr>
      <w:spacing w:after="160" w:line="259" w:lineRule="auto"/>
    </w:pPr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12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2BA"/>
    <w:pPr>
      <w:spacing w:after="160" w:line="259" w:lineRule="auto"/>
    </w:pPr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12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</Words>
  <Characters>1736</Characters>
  <Application>Microsoft Office Word</Application>
  <DocSecurity>0</DocSecurity>
  <Lines>14</Lines>
  <Paragraphs>4</Paragraphs>
  <ScaleCrop>false</ScaleCrop>
  <Company/>
  <LinksUpToDate>false</LinksUpToDate>
  <CharactersWithSpaces>2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8-14T00:38:00Z</dcterms:created>
  <dcterms:modified xsi:type="dcterms:W3CDTF">2021-08-14T00:38:00Z</dcterms:modified>
</cp:coreProperties>
</file>